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5923" w:rsidRPr="005053F5" w:rsidRDefault="00415923" w:rsidP="00415923">
      <w:pPr>
        <w:widowControl/>
        <w:rPr>
          <w:rFonts w:ascii="Times New Roman" w:eastAsia="新細明體" w:hAnsi="Times New Roman" w:cs="Times New Roman"/>
          <w:color w:val="000000" w:themeColor="text1"/>
          <w:szCs w:val="24"/>
        </w:rPr>
      </w:pPr>
      <w:proofErr w:type="gramStart"/>
      <w:r w:rsidRPr="005053F5">
        <w:rPr>
          <w:rFonts w:ascii="Times New Roman" w:eastAsia="新細明體" w:hAnsi="Times New Roman" w:cs="Times New Roman" w:hint="eastAsia"/>
          <w:color w:val="000000" w:themeColor="text1"/>
          <w:szCs w:val="24"/>
        </w:rPr>
        <w:t>Additional file 2</w:t>
      </w:r>
      <w:r w:rsidRPr="005053F5">
        <w:rPr>
          <w:rFonts w:ascii="Times New Roman" w:eastAsia="新細明體" w:hAnsi="Times New Roman" w:cs="Times New Roman"/>
          <w:color w:val="000000" w:themeColor="text1"/>
          <w:szCs w:val="24"/>
        </w:rPr>
        <w:t>.</w:t>
      </w:r>
      <w:proofErr w:type="gramEnd"/>
      <w:r w:rsidRPr="005053F5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 Comparison of the </w:t>
      </w:r>
      <w:r w:rsidRPr="005053F5">
        <w:rPr>
          <w:rFonts w:ascii="Times New Roman" w:eastAsia="新細明體" w:hAnsi="Times New Roman" w:cs="Times New Roman" w:hint="eastAsia"/>
          <w:color w:val="000000" w:themeColor="text1"/>
          <w:szCs w:val="24"/>
        </w:rPr>
        <w:t>biochemistry</w:t>
      </w:r>
      <w:r w:rsidRPr="005053F5">
        <w:rPr>
          <w:rFonts w:ascii="Times New Roman" w:eastAsia="新細明體" w:hAnsi="Times New Roman" w:cs="Times New Roman"/>
          <w:color w:val="000000" w:themeColor="text1"/>
          <w:szCs w:val="24"/>
        </w:rPr>
        <w:t xml:space="preserve"> among the 10 </w:t>
      </w:r>
      <w:r w:rsidR="00B40BDA" w:rsidRPr="005053F5">
        <w:rPr>
          <w:rFonts w:ascii="Times New Roman" w:eastAsia="新細明體" w:hAnsi="Times New Roman" w:cs="Times New Roman" w:hint="eastAsia"/>
          <w:color w:val="000000" w:themeColor="text1"/>
          <w:szCs w:val="24"/>
        </w:rPr>
        <w:t>haplotypes</w:t>
      </w:r>
      <w:r w:rsidRPr="005053F5">
        <w:rPr>
          <w:rFonts w:ascii="Times New Roman" w:eastAsia="新細明體" w:hAnsi="Times New Roman" w:cs="Times New Roman" w:hint="eastAsia"/>
          <w:color w:val="000000" w:themeColor="text1"/>
          <w:szCs w:val="24"/>
        </w:rPr>
        <w:t xml:space="preserve"> </w:t>
      </w:r>
    </w:p>
    <w:tbl>
      <w:tblPr>
        <w:tblW w:w="0" w:type="auto"/>
        <w:tblBorders>
          <w:top w:val="single" w:sz="12" w:space="0" w:color="000000"/>
          <w:bottom w:val="single" w:sz="12" w:space="0" w:color="000000"/>
        </w:tblBorders>
        <w:tblLook w:val="00A0" w:firstRow="1" w:lastRow="0" w:firstColumn="1" w:lastColumn="0" w:noHBand="0" w:noVBand="0"/>
      </w:tblPr>
      <w:tblGrid>
        <w:gridCol w:w="2518"/>
        <w:gridCol w:w="1701"/>
        <w:gridCol w:w="2552"/>
        <w:gridCol w:w="1591"/>
      </w:tblGrid>
      <w:tr w:rsidR="005053F5" w:rsidRPr="005053F5" w:rsidTr="00783EE1">
        <w:tc>
          <w:tcPr>
            <w:tcW w:w="25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b/>
                <w:color w:val="000000" w:themeColor="text1"/>
                <w:sz w:val="22"/>
              </w:rPr>
              <w:t>Independent variables</w:t>
            </w:r>
          </w:p>
        </w:tc>
        <w:tc>
          <w:tcPr>
            <w:tcW w:w="170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ind w:leftChars="50" w:left="120"/>
              <w:rPr>
                <w:rFonts w:ascii="Times New Roman" w:eastAsia="新細明體" w:hAnsi="Times New Roman" w:cs="Times New Roman"/>
                <w:b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b/>
                <w:color w:val="000000" w:themeColor="text1"/>
                <w:sz w:val="22"/>
              </w:rPr>
              <w:t>Parameter estimates (B)</w:t>
            </w:r>
          </w:p>
        </w:tc>
        <w:tc>
          <w:tcPr>
            <w:tcW w:w="2552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hideMark/>
          </w:tcPr>
          <w:p w:rsidR="00415923" w:rsidRPr="005053F5" w:rsidRDefault="00415923" w:rsidP="00783EE1">
            <w:pPr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b/>
                <w:color w:val="000000" w:themeColor="text1"/>
                <w:sz w:val="22"/>
              </w:rPr>
              <w:t xml:space="preserve">95% Confidence </w:t>
            </w:r>
          </w:p>
          <w:p w:rsidR="00415923" w:rsidRPr="005053F5" w:rsidRDefault="00415923" w:rsidP="00783EE1">
            <w:pPr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b/>
                <w:color w:val="000000" w:themeColor="text1"/>
                <w:sz w:val="22"/>
              </w:rPr>
              <w:t>interval</w:t>
            </w:r>
          </w:p>
        </w:tc>
        <w:tc>
          <w:tcPr>
            <w:tcW w:w="1591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:rsidR="00415923" w:rsidRPr="005053F5" w:rsidRDefault="00415923" w:rsidP="00783EE1">
            <w:pPr>
              <w:jc w:val="center"/>
              <w:rPr>
                <w:rFonts w:ascii="Times New Roman" w:eastAsia="新細明體" w:hAnsi="Times New Roman" w:cs="Times New Roman"/>
                <w:b/>
                <w:i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b/>
                <w:i/>
                <w:color w:val="000000" w:themeColor="text1"/>
                <w:sz w:val="22"/>
              </w:rPr>
              <w:t>P</w:t>
            </w:r>
          </w:p>
          <w:p w:rsidR="00415923" w:rsidRPr="005053F5" w:rsidRDefault="00415923" w:rsidP="00783EE1">
            <w:pPr>
              <w:jc w:val="center"/>
              <w:rPr>
                <w:rFonts w:ascii="Times New Roman" w:eastAsia="新細明體" w:hAnsi="Times New Roman" w:cs="Times New Roman"/>
                <w:b/>
                <w:color w:val="000000" w:themeColor="text1"/>
                <w:sz w:val="22"/>
              </w:rPr>
            </w:pPr>
          </w:p>
        </w:tc>
      </w:tr>
      <w:tr w:rsidR="005053F5" w:rsidRPr="005053F5" w:rsidTr="00783EE1">
        <w:tc>
          <w:tcPr>
            <w:tcW w:w="8362" w:type="dxa"/>
            <w:gridSpan w:val="4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sz w:val="22"/>
                <w:u w:val="single"/>
              </w:rPr>
            </w:pPr>
            <w:r w:rsidRPr="005053F5">
              <w:rPr>
                <w:rFonts w:ascii="Times New Roman" w:eastAsia="新細明體" w:hAnsi="Times New Roman" w:cs="Times New Roman"/>
                <w:b/>
                <w:color w:val="000000" w:themeColor="text1"/>
                <w:sz w:val="22"/>
                <w:u w:val="single"/>
              </w:rPr>
              <w:t>Cholesterol</w:t>
            </w:r>
          </w:p>
        </w:tc>
      </w:tr>
      <w:tr w:rsidR="005053F5" w:rsidRPr="005053F5" w:rsidTr="00783EE1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0.42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 xml:space="preserve"> 0.213 ~ 0.635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&lt;0.001</w:t>
            </w:r>
          </w:p>
        </w:tc>
      </w:tr>
      <w:tr w:rsidR="005053F5" w:rsidRPr="005053F5" w:rsidTr="00783EE1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hAnsi="Times New Roman" w:cs="Times New Roman"/>
                <w:color w:val="000000" w:themeColor="text1"/>
                <w:sz w:val="22"/>
              </w:rPr>
              <w:t>121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-7.17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-13.345 ~- 1.00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0.0226</w:t>
            </w:r>
          </w:p>
        </w:tc>
      </w:tr>
      <w:tr w:rsidR="005053F5" w:rsidRPr="005053F5" w:rsidTr="00783EE1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F4290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hAnsi="Times New Roman" w:cs="Times New Roman"/>
                <w:color w:val="000000" w:themeColor="text1"/>
                <w:sz w:val="22"/>
              </w:rPr>
              <w:t>212</w:t>
            </w:r>
            <w:r w:rsidR="00F4290D" w:rsidRPr="005053F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5053F5">
              <w:rPr>
                <w:rFonts w:ascii="Times New Roman" w:hAnsi="Times New Roman" w:cs="Times New Roman"/>
                <w:color w:val="000000" w:themeColor="text1"/>
                <w:sz w:val="22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-6.75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-13.266 ~ -0.248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0.0419</w:t>
            </w:r>
          </w:p>
        </w:tc>
      </w:tr>
      <w:tr w:rsidR="005053F5" w:rsidRPr="005053F5" w:rsidTr="00783EE1">
        <w:tc>
          <w:tcPr>
            <w:tcW w:w="251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415923" w:rsidRPr="005053F5" w:rsidRDefault="00415923" w:rsidP="00F4290D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hAnsi="Times New Roman" w:cs="Times New Roman"/>
                <w:color w:val="000000" w:themeColor="text1"/>
                <w:sz w:val="22"/>
              </w:rPr>
              <w:t>212</w:t>
            </w:r>
            <w:r w:rsidR="00F4290D" w:rsidRPr="005053F5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5053F5">
              <w:rPr>
                <w:rFonts w:ascii="Times New Roman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-11.035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-19.347 ~ -2.72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0.0093</w:t>
            </w:r>
          </w:p>
        </w:tc>
      </w:tr>
      <w:tr w:rsidR="005053F5" w:rsidRPr="005053F5" w:rsidTr="00783EE1">
        <w:tc>
          <w:tcPr>
            <w:tcW w:w="836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sz w:val="22"/>
                <w:u w:val="single"/>
              </w:rPr>
            </w:pPr>
            <w:r w:rsidRPr="005053F5">
              <w:rPr>
                <w:rFonts w:ascii="Times New Roman" w:eastAsia="新細明體" w:hAnsi="Times New Roman" w:cs="Times New Roman"/>
                <w:b/>
                <w:color w:val="000000" w:themeColor="text1"/>
                <w:sz w:val="22"/>
                <w:u w:val="single"/>
              </w:rPr>
              <w:t>LDL-C</w:t>
            </w:r>
          </w:p>
        </w:tc>
      </w:tr>
      <w:tr w:rsidR="005053F5" w:rsidRPr="005053F5" w:rsidTr="00783EE1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Sex (female vs 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-11.143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-18.848 ~ -3.437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0.0047</w:t>
            </w:r>
          </w:p>
        </w:tc>
      </w:tr>
      <w:tr w:rsidR="005053F5" w:rsidRPr="005053F5" w:rsidTr="00783EE1">
        <w:tc>
          <w:tcPr>
            <w:tcW w:w="251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415923" w:rsidRPr="005053F5" w:rsidRDefault="00415923" w:rsidP="00F429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sz w:val="22"/>
                <w:lang w:val="nb-NO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212</w:t>
            </w:r>
            <w:r w:rsidR="00F4290D" w:rsidRPr="005053F5">
              <w:rPr>
                <w:rFonts w:ascii="Times New Roman" w:eastAsia="新細明體" w:hAnsi="Times New Roman" w:cs="Times New Roman" w:hint="eastAsia"/>
                <w:color w:val="000000" w:themeColor="text1"/>
                <w:sz w:val="22"/>
              </w:rPr>
              <w:t>3</w:t>
            </w: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-13.789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-23.708 ~ -3.870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0.0065</w:t>
            </w:r>
          </w:p>
        </w:tc>
      </w:tr>
      <w:tr w:rsidR="005053F5" w:rsidRPr="005053F5" w:rsidTr="00783EE1">
        <w:tc>
          <w:tcPr>
            <w:tcW w:w="836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sz w:val="22"/>
                <w:u w:val="single"/>
              </w:rPr>
            </w:pPr>
            <w:r w:rsidRPr="005053F5">
              <w:rPr>
                <w:rFonts w:ascii="Times New Roman" w:eastAsia="新細明體" w:hAnsi="Times New Roman" w:cs="Times New Roman"/>
                <w:b/>
                <w:color w:val="000000" w:themeColor="text1"/>
                <w:sz w:val="22"/>
                <w:u w:val="single"/>
              </w:rPr>
              <w:t xml:space="preserve">Non-HDL-C </w:t>
            </w:r>
          </w:p>
        </w:tc>
      </w:tr>
      <w:tr w:rsidR="005053F5" w:rsidRPr="005053F5" w:rsidTr="00783EE1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Ag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0.648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 xml:space="preserve"> 0.401 ~ 0.896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&lt; 0.0001</w:t>
            </w:r>
          </w:p>
        </w:tc>
      </w:tr>
      <w:tr w:rsidR="005053F5" w:rsidRPr="005053F5" w:rsidTr="00783EE1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Sex</w:t>
            </w:r>
            <w:r w:rsidRPr="005053F5">
              <w:rPr>
                <w:rFonts w:ascii="Calibri" w:eastAsia="新細明體" w:hAnsi="Calibri" w:cs="Times New Roman"/>
                <w:color w:val="000000" w:themeColor="text1"/>
                <w:sz w:val="22"/>
              </w:rPr>
              <w:t xml:space="preserve"> (</w:t>
            </w: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female vs 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-13.94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-21.418 ~ -6.46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0.003</w:t>
            </w:r>
          </w:p>
        </w:tc>
      </w:tr>
      <w:tr w:rsidR="005053F5" w:rsidRPr="005053F5" w:rsidTr="00783EE1">
        <w:tc>
          <w:tcPr>
            <w:tcW w:w="251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415923" w:rsidRPr="005053F5" w:rsidRDefault="00415923" w:rsidP="00F429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212</w:t>
            </w:r>
            <w:r w:rsidR="00F4290D" w:rsidRPr="005053F5">
              <w:rPr>
                <w:rFonts w:ascii="Times New Roman" w:eastAsia="新細明體" w:hAnsi="Times New Roman" w:cs="Times New Roman" w:hint="eastAsia"/>
                <w:color w:val="000000" w:themeColor="text1"/>
                <w:sz w:val="22"/>
              </w:rPr>
              <w:t>3</w:t>
            </w: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-11.078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-20.703 ~ -1.45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0.0241</w:t>
            </w:r>
          </w:p>
        </w:tc>
      </w:tr>
      <w:tr w:rsidR="005053F5" w:rsidRPr="005053F5" w:rsidTr="00783EE1">
        <w:tc>
          <w:tcPr>
            <w:tcW w:w="836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sz w:val="22"/>
                <w:u w:val="single"/>
              </w:rPr>
            </w:pPr>
            <w:r w:rsidRPr="005053F5">
              <w:rPr>
                <w:rFonts w:ascii="Times New Roman" w:eastAsia="新細明體" w:hAnsi="Times New Roman" w:cs="Times New Roman"/>
                <w:b/>
                <w:color w:val="000000" w:themeColor="text1"/>
                <w:sz w:val="22"/>
                <w:u w:val="single"/>
              </w:rPr>
              <w:t>HDL-C</w:t>
            </w:r>
          </w:p>
        </w:tc>
      </w:tr>
      <w:tr w:rsidR="005053F5" w:rsidRPr="005053F5" w:rsidTr="00783EE1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Sex (female vs 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10.24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7.305 ~ 13.18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&lt;0.0001</w:t>
            </w:r>
          </w:p>
        </w:tc>
      </w:tr>
      <w:tr w:rsidR="005053F5" w:rsidRPr="005053F5" w:rsidTr="00783EE1">
        <w:tc>
          <w:tcPr>
            <w:tcW w:w="251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2222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5.557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0.593 ~ 10.52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0.0283</w:t>
            </w:r>
          </w:p>
        </w:tc>
      </w:tr>
      <w:tr w:rsidR="005053F5" w:rsidRPr="005053F5" w:rsidTr="00783EE1">
        <w:tc>
          <w:tcPr>
            <w:tcW w:w="836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sz w:val="22"/>
                <w:u w:val="single"/>
              </w:rPr>
            </w:pPr>
            <w:r w:rsidRPr="005053F5">
              <w:rPr>
                <w:rFonts w:ascii="Times New Roman" w:eastAsia="新細明體" w:hAnsi="Times New Roman" w:cs="Times New Roman"/>
                <w:b/>
                <w:color w:val="000000" w:themeColor="text1"/>
                <w:sz w:val="22"/>
                <w:u w:val="single"/>
              </w:rPr>
              <w:t>BMI</w:t>
            </w:r>
          </w:p>
        </w:tc>
      </w:tr>
      <w:tr w:rsidR="005053F5" w:rsidRPr="005053F5" w:rsidTr="00783EE1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Sex (female vs 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-2.547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-3.210 ~ -1.86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&lt;0.0001</w:t>
            </w:r>
          </w:p>
        </w:tc>
      </w:tr>
      <w:tr w:rsidR="005053F5" w:rsidRPr="005053F5" w:rsidTr="00783EE1">
        <w:tc>
          <w:tcPr>
            <w:tcW w:w="251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415923" w:rsidRPr="005053F5" w:rsidRDefault="00415923" w:rsidP="00F429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131</w:t>
            </w:r>
            <w:r w:rsidR="00F4290D" w:rsidRPr="005053F5">
              <w:rPr>
                <w:rFonts w:ascii="Times New Roman" w:eastAsia="新細明體" w:hAnsi="Times New Roman" w:cs="Times New Roman" w:hint="eastAsia"/>
                <w:color w:val="000000" w:themeColor="text1"/>
                <w:sz w:val="22"/>
              </w:rPr>
              <w:t>1</w:t>
            </w: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0.706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-3.175 ~ -0.403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0.0115</w:t>
            </w:r>
          </w:p>
        </w:tc>
      </w:tr>
      <w:tr w:rsidR="005053F5" w:rsidRPr="005053F5" w:rsidTr="00783EE1">
        <w:tc>
          <w:tcPr>
            <w:tcW w:w="8362" w:type="dxa"/>
            <w:gridSpan w:val="4"/>
            <w:tcBorders>
              <w:top w:val="nil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sz w:val="22"/>
                <w:u w:val="single"/>
              </w:rPr>
            </w:pPr>
            <w:r w:rsidRPr="005053F5">
              <w:rPr>
                <w:rFonts w:ascii="Times New Roman" w:eastAsia="新細明體" w:hAnsi="Times New Roman" w:cs="Times New Roman"/>
                <w:b/>
                <w:color w:val="000000" w:themeColor="text1"/>
                <w:sz w:val="22"/>
                <w:u w:val="single"/>
              </w:rPr>
              <w:t xml:space="preserve">AST </w:t>
            </w:r>
          </w:p>
        </w:tc>
      </w:tr>
      <w:tr w:rsidR="005053F5" w:rsidRPr="005053F5" w:rsidTr="00783EE1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Sex (female vs 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-4.271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-5.983 ~ -2.56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&lt; 0.0001</w:t>
            </w:r>
          </w:p>
        </w:tc>
      </w:tr>
      <w:tr w:rsidR="005053F5" w:rsidRPr="005053F5" w:rsidTr="00783EE1">
        <w:tc>
          <w:tcPr>
            <w:tcW w:w="2518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415923" w:rsidRPr="005053F5" w:rsidRDefault="00415923" w:rsidP="00F429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111</w:t>
            </w:r>
            <w:r w:rsidR="00F4290D" w:rsidRPr="005053F5">
              <w:rPr>
                <w:rFonts w:ascii="Times New Roman" w:eastAsia="新細明體" w:hAnsi="Times New Roman" w:cs="Times New Roman" w:hint="eastAsia"/>
                <w:color w:val="000000" w:themeColor="text1"/>
                <w:sz w:val="22"/>
              </w:rPr>
              <w:t>3</w:t>
            </w: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2.202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0.192 ~ 4.212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0.0318</w:t>
            </w:r>
          </w:p>
        </w:tc>
      </w:tr>
      <w:tr w:rsidR="005053F5" w:rsidRPr="005053F5" w:rsidTr="00783EE1">
        <w:tc>
          <w:tcPr>
            <w:tcW w:w="8362" w:type="dxa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sz w:val="22"/>
                <w:u w:val="single"/>
              </w:rPr>
            </w:pPr>
            <w:r w:rsidRPr="005053F5">
              <w:rPr>
                <w:rFonts w:ascii="Times New Roman" w:eastAsia="新細明體" w:hAnsi="Times New Roman" w:cs="Times New Roman"/>
                <w:b/>
                <w:color w:val="000000" w:themeColor="text1"/>
                <w:sz w:val="22"/>
                <w:u w:val="single"/>
              </w:rPr>
              <w:t xml:space="preserve">ALT </w:t>
            </w:r>
          </w:p>
        </w:tc>
      </w:tr>
      <w:tr w:rsidR="005053F5" w:rsidRPr="005053F5" w:rsidTr="00783EE1"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Sex (female vs male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-8.484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-11.485 ~ -5.483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&lt;0.0001</w:t>
            </w:r>
          </w:p>
        </w:tc>
      </w:tr>
      <w:tr w:rsidR="005053F5" w:rsidRPr="005053F5" w:rsidTr="00E446FF"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15923" w:rsidRPr="005053F5" w:rsidRDefault="00415923" w:rsidP="00F429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111</w:t>
            </w:r>
            <w:r w:rsidR="00F4290D" w:rsidRPr="005053F5">
              <w:rPr>
                <w:rFonts w:ascii="Times New Roman" w:eastAsia="新細明體" w:hAnsi="Times New Roman" w:cs="Times New Roman" w:hint="eastAsia"/>
                <w:color w:val="000000" w:themeColor="text1"/>
                <w:sz w:val="22"/>
              </w:rPr>
              <w:t>3</w:t>
            </w: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3.820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 xml:space="preserve"> 0.295 ~ 7.346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15923" w:rsidRPr="005053F5" w:rsidRDefault="00415923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0.00337</w:t>
            </w:r>
          </w:p>
        </w:tc>
      </w:tr>
      <w:tr w:rsidR="005053F5" w:rsidRPr="005053F5" w:rsidTr="00E446FF">
        <w:tc>
          <w:tcPr>
            <w:tcW w:w="25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46FF" w:rsidRPr="005053F5" w:rsidRDefault="00E446FF" w:rsidP="00F4290D">
            <w:pPr>
              <w:widowControl/>
              <w:rPr>
                <w:rFonts w:ascii="Times New Roman" w:eastAsia="新細明體" w:hAnsi="Times New Roman" w:cs="Times New Roman"/>
                <w:b/>
                <w:color w:val="000000" w:themeColor="text1"/>
                <w:sz w:val="22"/>
                <w:u w:val="single"/>
              </w:rPr>
            </w:pPr>
            <w:r w:rsidRPr="005053F5">
              <w:rPr>
                <w:rFonts w:ascii="Times New Roman" w:eastAsia="新細明體" w:hAnsi="Times New Roman" w:cs="Times New Roman" w:hint="eastAsia"/>
                <w:b/>
                <w:color w:val="000000" w:themeColor="text1"/>
                <w:sz w:val="22"/>
                <w:u w:val="single"/>
              </w:rPr>
              <w:t>NAFLD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46FF" w:rsidRPr="005053F5" w:rsidRDefault="00E446FF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46FF" w:rsidRPr="005053F5" w:rsidRDefault="00E446FF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446FF" w:rsidRPr="005053F5" w:rsidRDefault="00E446FF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</w:p>
        </w:tc>
      </w:tr>
      <w:tr w:rsidR="005053F5" w:rsidRPr="005053F5" w:rsidTr="00E446FF">
        <w:tc>
          <w:tcPr>
            <w:tcW w:w="251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446FF" w:rsidRPr="005053F5" w:rsidRDefault="00E446FF" w:rsidP="00F4290D">
            <w:pPr>
              <w:widowControl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  <w:t>111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446FF" w:rsidRPr="005053F5" w:rsidRDefault="00E446FF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 w:hint="eastAsia"/>
                <w:color w:val="000000" w:themeColor="text1"/>
                <w:sz w:val="22"/>
              </w:rPr>
              <w:t>1.680 (OR)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446FF" w:rsidRPr="005053F5" w:rsidRDefault="00E446FF" w:rsidP="003F348A">
            <w:pPr>
              <w:widowControl/>
              <w:ind w:firstLineChars="250" w:firstLine="550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 w:hint="eastAsia"/>
                <w:color w:val="000000" w:themeColor="text1"/>
                <w:sz w:val="22"/>
              </w:rPr>
              <w:t>1.009~2.570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E446FF" w:rsidRPr="005053F5" w:rsidRDefault="00E446FF" w:rsidP="00783EE1">
            <w:pPr>
              <w:widowControl/>
              <w:jc w:val="center"/>
              <w:rPr>
                <w:rFonts w:ascii="Times New Roman" w:eastAsia="新細明體" w:hAnsi="Times New Roman" w:cs="Times New Roman"/>
                <w:color w:val="000000" w:themeColor="text1"/>
                <w:sz w:val="22"/>
              </w:rPr>
            </w:pPr>
            <w:r w:rsidRPr="005053F5">
              <w:rPr>
                <w:rFonts w:ascii="Times New Roman" w:eastAsia="新細明體" w:hAnsi="Times New Roman" w:cs="Times New Roman" w:hint="eastAsia"/>
                <w:color w:val="000000" w:themeColor="text1"/>
                <w:sz w:val="22"/>
              </w:rPr>
              <w:t>0.0168</w:t>
            </w:r>
          </w:p>
        </w:tc>
      </w:tr>
    </w:tbl>
    <w:p w:rsidR="00415923" w:rsidRPr="005053F5" w:rsidRDefault="00415923" w:rsidP="00415923">
      <w:pPr>
        <w:rPr>
          <w:rFonts w:ascii="Times New Roman" w:eastAsia="新細明體" w:hAnsi="Times New Roman" w:cs="Times New Roman"/>
          <w:color w:val="000000" w:themeColor="text1"/>
          <w:sz w:val="22"/>
        </w:rPr>
      </w:pPr>
      <w:r w:rsidRPr="005053F5">
        <w:rPr>
          <w:rFonts w:ascii="Times New Roman" w:eastAsia="新細明體" w:hAnsi="Times New Roman" w:cs="Times New Roman"/>
          <w:color w:val="000000" w:themeColor="text1"/>
          <w:sz w:val="22"/>
        </w:rPr>
        <w:t xml:space="preserve">The </w:t>
      </w:r>
      <w:r w:rsidR="00B40BDA" w:rsidRPr="005053F5">
        <w:rPr>
          <w:rFonts w:ascii="Times New Roman" w:eastAsia="新細明體" w:hAnsi="Times New Roman" w:cs="Times New Roman" w:hint="eastAsia"/>
          <w:color w:val="000000" w:themeColor="text1"/>
          <w:sz w:val="22"/>
        </w:rPr>
        <w:t>haplotype</w:t>
      </w:r>
      <w:r w:rsidRPr="005053F5">
        <w:rPr>
          <w:rFonts w:ascii="Times New Roman" w:eastAsia="新細明體" w:hAnsi="Times New Roman" w:cs="Times New Roman"/>
          <w:color w:val="000000" w:themeColor="text1"/>
          <w:sz w:val="22"/>
        </w:rPr>
        <w:t xml:space="preserve"> is </w:t>
      </w:r>
      <w:r w:rsidR="00B40BDA" w:rsidRPr="005053F5">
        <w:rPr>
          <w:rFonts w:ascii="Times New Roman" w:eastAsia="新細明體" w:hAnsi="Times New Roman" w:cs="Times New Roman" w:hint="eastAsia"/>
          <w:color w:val="000000" w:themeColor="text1"/>
          <w:sz w:val="22"/>
        </w:rPr>
        <w:t xml:space="preserve">composed and </w:t>
      </w:r>
      <w:r w:rsidRPr="005053F5">
        <w:rPr>
          <w:rFonts w:ascii="Times New Roman" w:eastAsia="新細明體" w:hAnsi="Times New Roman" w:cs="Times New Roman"/>
          <w:color w:val="000000" w:themeColor="text1"/>
          <w:sz w:val="22"/>
        </w:rPr>
        <w:t xml:space="preserve">indicated </w:t>
      </w:r>
      <w:r w:rsidRPr="005053F5">
        <w:rPr>
          <w:rFonts w:ascii="Times New Roman" w:eastAsia="新細明體" w:hAnsi="Times New Roman" w:cs="Times New Roman" w:hint="eastAsia"/>
          <w:color w:val="000000" w:themeColor="text1"/>
          <w:sz w:val="22"/>
        </w:rPr>
        <w:t xml:space="preserve">sequentially </w:t>
      </w:r>
      <w:r w:rsidR="00B40BDA" w:rsidRPr="005053F5">
        <w:rPr>
          <w:rFonts w:ascii="Times New Roman" w:eastAsia="新細明體" w:hAnsi="Times New Roman" w:cs="Times New Roman" w:hint="eastAsia"/>
          <w:color w:val="000000" w:themeColor="text1"/>
          <w:sz w:val="22"/>
        </w:rPr>
        <w:t>as G</w:t>
      </w:r>
      <w:r w:rsidR="00B40BDA" w:rsidRPr="005053F5">
        <w:rPr>
          <w:rFonts w:ascii="Times New Roman" w:eastAsia="新細明體" w:hAnsi="Times New Roman" w:cs="Times New Roman"/>
          <w:color w:val="000000" w:themeColor="text1"/>
          <w:sz w:val="22"/>
        </w:rPr>
        <w:t>-493T/E98D/I128T/N166S/Q297H</w:t>
      </w:r>
      <w:r w:rsidRPr="005053F5">
        <w:rPr>
          <w:rFonts w:ascii="Times New Roman" w:eastAsia="新細明體" w:hAnsi="Times New Roman" w:cs="Times New Roman"/>
          <w:color w:val="000000" w:themeColor="text1"/>
          <w:sz w:val="22"/>
        </w:rPr>
        <w:t xml:space="preserve">. All of the </w:t>
      </w:r>
      <w:r w:rsidR="00B40BDA" w:rsidRPr="005053F5">
        <w:rPr>
          <w:rFonts w:ascii="Times New Roman" w:eastAsia="新細明體" w:hAnsi="Times New Roman" w:cs="Times New Roman" w:hint="eastAsia"/>
          <w:color w:val="000000" w:themeColor="text1"/>
          <w:sz w:val="22"/>
        </w:rPr>
        <w:t>haplotypes</w:t>
      </w:r>
      <w:r w:rsidRPr="005053F5">
        <w:rPr>
          <w:rFonts w:ascii="Times New Roman" w:eastAsia="新細明體" w:hAnsi="Times New Roman" w:cs="Times New Roman"/>
          <w:color w:val="000000" w:themeColor="text1"/>
          <w:sz w:val="22"/>
        </w:rPr>
        <w:t xml:space="preserve"> were simply indicated as number 12121(GG/GC/TT/</w:t>
      </w:r>
      <w:r w:rsidR="00F4290D" w:rsidRPr="005053F5">
        <w:rPr>
          <w:rFonts w:ascii="Times New Roman" w:eastAsia="新細明體" w:hAnsi="Times New Roman" w:cs="Times New Roman" w:hint="eastAsia"/>
          <w:color w:val="000000" w:themeColor="text1"/>
          <w:sz w:val="22"/>
        </w:rPr>
        <w:t>AG</w:t>
      </w:r>
      <w:r w:rsidRPr="005053F5">
        <w:rPr>
          <w:rFonts w:ascii="Times New Roman" w:eastAsia="新細明體" w:hAnsi="Times New Roman" w:cs="Times New Roman"/>
          <w:color w:val="000000" w:themeColor="text1"/>
          <w:sz w:val="22"/>
        </w:rPr>
        <w:t>/GG), 212</w:t>
      </w:r>
      <w:r w:rsidR="00F4290D" w:rsidRPr="005053F5">
        <w:rPr>
          <w:rFonts w:ascii="Times New Roman" w:eastAsia="新細明體" w:hAnsi="Times New Roman" w:cs="Times New Roman" w:hint="eastAsia"/>
          <w:color w:val="000000" w:themeColor="text1"/>
          <w:sz w:val="22"/>
        </w:rPr>
        <w:t>3</w:t>
      </w:r>
      <w:r w:rsidRPr="005053F5">
        <w:rPr>
          <w:rFonts w:ascii="Times New Roman" w:eastAsia="新細明體" w:hAnsi="Times New Roman" w:cs="Times New Roman"/>
          <w:color w:val="000000" w:themeColor="text1"/>
          <w:sz w:val="22"/>
        </w:rPr>
        <w:t>2(GT/GG/TC/GG/GC), 212</w:t>
      </w:r>
      <w:r w:rsidR="00F4290D" w:rsidRPr="005053F5">
        <w:rPr>
          <w:rFonts w:ascii="Times New Roman" w:eastAsia="新細明體" w:hAnsi="Times New Roman" w:cs="Times New Roman" w:hint="eastAsia"/>
          <w:color w:val="000000" w:themeColor="text1"/>
          <w:sz w:val="22"/>
        </w:rPr>
        <w:t>3</w:t>
      </w:r>
      <w:r w:rsidRPr="005053F5">
        <w:rPr>
          <w:rFonts w:ascii="Times New Roman" w:eastAsia="新細明體" w:hAnsi="Times New Roman" w:cs="Times New Roman"/>
          <w:color w:val="000000" w:themeColor="text1"/>
          <w:sz w:val="22"/>
        </w:rPr>
        <w:t>3(GT/GG/TC/GG/CC),22222(GT/GC/TC/</w:t>
      </w:r>
      <w:r w:rsidR="00F4290D" w:rsidRPr="005053F5">
        <w:rPr>
          <w:rFonts w:ascii="Times New Roman" w:eastAsia="新細明體" w:hAnsi="Times New Roman" w:cs="Times New Roman" w:hint="eastAsia"/>
          <w:color w:val="000000" w:themeColor="text1"/>
          <w:sz w:val="22"/>
        </w:rPr>
        <w:t>AG</w:t>
      </w:r>
      <w:r w:rsidRPr="005053F5">
        <w:rPr>
          <w:rFonts w:ascii="Times New Roman" w:eastAsia="新細明體" w:hAnsi="Times New Roman" w:cs="Times New Roman"/>
          <w:color w:val="000000" w:themeColor="text1"/>
          <w:sz w:val="22"/>
        </w:rPr>
        <w:t>/GC), 131</w:t>
      </w:r>
      <w:r w:rsidR="00F4290D" w:rsidRPr="005053F5">
        <w:rPr>
          <w:rFonts w:ascii="Times New Roman" w:eastAsia="新細明體" w:hAnsi="Times New Roman" w:cs="Times New Roman" w:hint="eastAsia"/>
          <w:color w:val="000000" w:themeColor="text1"/>
          <w:sz w:val="22"/>
        </w:rPr>
        <w:t>1</w:t>
      </w:r>
      <w:r w:rsidRPr="005053F5">
        <w:rPr>
          <w:rFonts w:ascii="Times New Roman" w:eastAsia="新細明體" w:hAnsi="Times New Roman" w:cs="Times New Roman"/>
          <w:color w:val="000000" w:themeColor="text1"/>
          <w:sz w:val="22"/>
        </w:rPr>
        <w:t>1(GG/CC/TT/AA/GG),</w:t>
      </w:r>
      <w:r w:rsidRPr="005053F5">
        <w:rPr>
          <w:rFonts w:ascii="Times New Roman" w:eastAsia="新細明體" w:hAnsi="Times New Roman" w:cs="Times New Roman" w:hint="eastAsia"/>
          <w:color w:val="000000" w:themeColor="text1"/>
          <w:sz w:val="22"/>
        </w:rPr>
        <w:t xml:space="preserve"> </w:t>
      </w:r>
      <w:r w:rsidRPr="005053F5">
        <w:rPr>
          <w:rFonts w:ascii="Times New Roman" w:eastAsia="新細明體" w:hAnsi="Times New Roman" w:cs="Times New Roman"/>
          <w:color w:val="000000" w:themeColor="text1"/>
          <w:sz w:val="22"/>
        </w:rPr>
        <w:t>111</w:t>
      </w:r>
      <w:r w:rsidR="00F4290D" w:rsidRPr="005053F5">
        <w:rPr>
          <w:rFonts w:ascii="Times New Roman" w:eastAsia="新細明體" w:hAnsi="Times New Roman" w:cs="Times New Roman" w:hint="eastAsia"/>
          <w:color w:val="000000" w:themeColor="text1"/>
          <w:sz w:val="22"/>
        </w:rPr>
        <w:t>3</w:t>
      </w:r>
      <w:r w:rsidRPr="005053F5">
        <w:rPr>
          <w:rFonts w:ascii="Times New Roman" w:eastAsia="新細明體" w:hAnsi="Times New Roman" w:cs="Times New Roman"/>
          <w:color w:val="000000" w:themeColor="text1"/>
          <w:sz w:val="22"/>
        </w:rPr>
        <w:t>3(GG/GG/TT/GG/CC)</w:t>
      </w:r>
      <w:r w:rsidR="00221B42" w:rsidRPr="005053F5">
        <w:rPr>
          <w:rFonts w:ascii="Times New Roman" w:eastAsia="新細明體" w:hAnsi="Times New Roman" w:cs="Times New Roman" w:hint="eastAsia"/>
          <w:color w:val="000000" w:themeColor="text1"/>
          <w:sz w:val="22"/>
        </w:rPr>
        <w:t xml:space="preserve"> r</w:t>
      </w:r>
      <w:r w:rsidR="00221B42" w:rsidRPr="005053F5">
        <w:rPr>
          <w:rFonts w:ascii="Times New Roman" w:eastAsia="新細明體" w:hAnsi="Times New Roman" w:cs="Times New Roman"/>
          <w:color w:val="000000" w:themeColor="text1"/>
          <w:sz w:val="22"/>
        </w:rPr>
        <w:t>eferenced</w:t>
      </w:r>
      <w:r w:rsidR="00221B42" w:rsidRPr="005053F5">
        <w:rPr>
          <w:rFonts w:ascii="Times New Roman" w:eastAsia="新細明體" w:hAnsi="Times New Roman" w:cs="Times New Roman" w:hint="eastAsia"/>
          <w:color w:val="000000" w:themeColor="text1"/>
          <w:sz w:val="22"/>
        </w:rPr>
        <w:t xml:space="preserve"> to control </w:t>
      </w:r>
      <w:r w:rsidR="00221B42" w:rsidRPr="005053F5">
        <w:rPr>
          <w:rFonts w:ascii="Times New Roman" w:eastAsia="新細明體" w:hAnsi="Times New Roman" w:cs="Times New Roman"/>
          <w:color w:val="000000" w:themeColor="text1"/>
          <w:sz w:val="22"/>
        </w:rPr>
        <w:t>111</w:t>
      </w:r>
      <w:r w:rsidR="00F4290D" w:rsidRPr="005053F5">
        <w:rPr>
          <w:rFonts w:ascii="Times New Roman" w:eastAsia="新細明體" w:hAnsi="Times New Roman" w:cs="Times New Roman" w:hint="eastAsia"/>
          <w:color w:val="000000" w:themeColor="text1"/>
          <w:sz w:val="22"/>
        </w:rPr>
        <w:t>3</w:t>
      </w:r>
      <w:r w:rsidR="00221B42" w:rsidRPr="005053F5">
        <w:rPr>
          <w:rFonts w:ascii="Times New Roman" w:eastAsia="新細明體" w:hAnsi="Times New Roman" w:cs="Times New Roman"/>
          <w:color w:val="000000" w:themeColor="text1"/>
          <w:sz w:val="22"/>
        </w:rPr>
        <w:t>2</w:t>
      </w:r>
      <w:r w:rsidR="00221B42" w:rsidRPr="005053F5">
        <w:rPr>
          <w:rFonts w:ascii="Times New Roman" w:eastAsia="新細明體" w:hAnsi="Times New Roman" w:cs="Times New Roman" w:hint="eastAsia"/>
          <w:color w:val="000000" w:themeColor="text1"/>
          <w:sz w:val="22"/>
        </w:rPr>
        <w:t xml:space="preserve"> (</w:t>
      </w:r>
      <w:r w:rsidR="00221B42" w:rsidRPr="005053F5">
        <w:rPr>
          <w:rFonts w:ascii="Times New Roman" w:eastAsia="新細明體" w:hAnsi="Times New Roman" w:cs="Times New Roman"/>
          <w:color w:val="000000" w:themeColor="text1"/>
          <w:sz w:val="22"/>
        </w:rPr>
        <w:t>GG/GG/TT/GG/GC)</w:t>
      </w:r>
      <w:r w:rsidRPr="005053F5">
        <w:rPr>
          <w:rFonts w:ascii="Times New Roman" w:eastAsia="新細明體" w:hAnsi="Times New Roman" w:cs="Times New Roman"/>
          <w:color w:val="000000" w:themeColor="text1"/>
          <w:sz w:val="22"/>
        </w:rPr>
        <w:t>.</w:t>
      </w:r>
    </w:p>
    <w:p w:rsidR="00CE59EB" w:rsidRPr="005053F5" w:rsidRDefault="000D146A">
      <w:pPr>
        <w:rPr>
          <w:rFonts w:ascii="Times New Roman" w:eastAsia="新細明體" w:hAnsi="Times New Roman" w:cs="Times New Roman"/>
          <w:color w:val="000000" w:themeColor="text1"/>
          <w:sz w:val="22"/>
        </w:rPr>
      </w:pPr>
      <w:r w:rsidRPr="005053F5">
        <w:rPr>
          <w:rFonts w:ascii="Times New Roman" w:eastAsia="新細明體" w:hAnsi="Times New Roman" w:cs="Times New Roman" w:hint="eastAsia"/>
          <w:color w:val="000000" w:themeColor="text1"/>
          <w:sz w:val="22"/>
        </w:rPr>
        <w:t>B</w:t>
      </w:r>
      <w:r w:rsidR="00415923" w:rsidRPr="005053F5">
        <w:rPr>
          <w:rFonts w:ascii="Times New Roman" w:eastAsia="新細明體" w:hAnsi="Times New Roman" w:cs="Times New Roman"/>
          <w:color w:val="000000" w:themeColor="text1"/>
          <w:sz w:val="22"/>
        </w:rPr>
        <w:t xml:space="preserve">iochemistry of </w:t>
      </w:r>
      <w:r w:rsidRPr="005053F5">
        <w:rPr>
          <w:rFonts w:ascii="Times New Roman" w:eastAsia="新細明體" w:hAnsi="Times New Roman" w:cs="Times New Roman" w:hint="eastAsia"/>
          <w:color w:val="000000" w:themeColor="text1"/>
          <w:sz w:val="22"/>
        </w:rPr>
        <w:t xml:space="preserve">the </w:t>
      </w:r>
      <w:r w:rsidR="00415923" w:rsidRPr="005053F5">
        <w:rPr>
          <w:rFonts w:ascii="Times New Roman" w:eastAsia="新細明體" w:hAnsi="Times New Roman" w:cs="Times New Roman"/>
          <w:color w:val="000000" w:themeColor="text1"/>
          <w:sz w:val="22"/>
        </w:rPr>
        <w:t xml:space="preserve">reference </w:t>
      </w:r>
      <w:r w:rsidR="00B40BDA" w:rsidRPr="005053F5">
        <w:rPr>
          <w:rFonts w:ascii="Times New Roman" w:eastAsia="新細明體" w:hAnsi="Times New Roman" w:cs="Times New Roman" w:hint="eastAsia"/>
          <w:color w:val="000000" w:themeColor="text1"/>
          <w:sz w:val="22"/>
        </w:rPr>
        <w:t xml:space="preserve">haplotype </w:t>
      </w:r>
      <w:r w:rsidR="00415923" w:rsidRPr="005053F5">
        <w:rPr>
          <w:rFonts w:ascii="Times New Roman" w:eastAsia="新細明體" w:hAnsi="Times New Roman" w:cs="Times New Roman"/>
          <w:color w:val="000000" w:themeColor="text1"/>
          <w:sz w:val="22"/>
        </w:rPr>
        <w:t>111</w:t>
      </w:r>
      <w:r w:rsidR="00F4290D" w:rsidRPr="005053F5">
        <w:rPr>
          <w:rFonts w:ascii="Times New Roman" w:eastAsia="新細明體" w:hAnsi="Times New Roman" w:cs="Times New Roman" w:hint="eastAsia"/>
          <w:color w:val="000000" w:themeColor="text1"/>
          <w:sz w:val="22"/>
        </w:rPr>
        <w:t>3</w:t>
      </w:r>
      <w:r w:rsidRPr="005053F5">
        <w:rPr>
          <w:rFonts w:ascii="Times New Roman" w:eastAsia="新細明體" w:hAnsi="Times New Roman" w:cs="Times New Roman" w:hint="eastAsia"/>
          <w:color w:val="000000" w:themeColor="text1"/>
          <w:sz w:val="22"/>
        </w:rPr>
        <w:t>2 (</w:t>
      </w:r>
      <w:r w:rsidR="00415923" w:rsidRPr="005053F5">
        <w:rPr>
          <w:rFonts w:ascii="Times New Roman" w:eastAsia="新細明體" w:hAnsi="Times New Roman" w:cs="Times New Roman"/>
          <w:color w:val="000000" w:themeColor="text1"/>
          <w:sz w:val="22"/>
        </w:rPr>
        <w:t xml:space="preserve">GG/GG/TT/GG/GC) was </w:t>
      </w:r>
      <w:r w:rsidR="00415923" w:rsidRPr="005053F5">
        <w:rPr>
          <w:rFonts w:ascii="Times New Roman" w:eastAsia="新細明體" w:hAnsi="Times New Roman" w:cs="Times New Roman" w:hint="eastAsia"/>
          <w:color w:val="000000" w:themeColor="text1"/>
          <w:sz w:val="22"/>
        </w:rPr>
        <w:t xml:space="preserve">as following: </w:t>
      </w:r>
      <w:r w:rsidRPr="005053F5">
        <w:rPr>
          <w:rFonts w:ascii="Times New Roman" w:eastAsia="新細明體" w:hAnsi="Times New Roman" w:cs="Times New Roman" w:hint="eastAsia"/>
          <w:color w:val="000000" w:themeColor="text1"/>
          <w:sz w:val="22"/>
        </w:rPr>
        <w:t>t</w:t>
      </w:r>
      <w:r w:rsidR="00415923" w:rsidRPr="005053F5">
        <w:rPr>
          <w:rFonts w:ascii="Times New Roman" w:eastAsia="新細明體" w:hAnsi="Times New Roman" w:cs="Times New Roman" w:hint="eastAsia"/>
          <w:color w:val="000000" w:themeColor="text1"/>
          <w:sz w:val="22"/>
        </w:rPr>
        <w:t>otal c</w:t>
      </w:r>
      <w:r w:rsidR="00415923" w:rsidRPr="005053F5">
        <w:rPr>
          <w:rFonts w:ascii="Times New Roman" w:eastAsia="新細明體" w:hAnsi="Times New Roman" w:cs="Times New Roman"/>
          <w:color w:val="000000" w:themeColor="text1"/>
          <w:sz w:val="22"/>
        </w:rPr>
        <w:t>holesterol 184.11±34.97 mg/dl; LDL-C 126.54</w:t>
      </w:r>
      <w:r w:rsidR="00415923" w:rsidRPr="005053F5">
        <w:rPr>
          <w:rFonts w:ascii="Times New Roman" w:eastAsia="新細明體" w:hAnsi="Times New Roman" w:cs="Times New Roman" w:hint="eastAsia"/>
          <w:color w:val="000000" w:themeColor="text1"/>
          <w:sz w:val="22"/>
        </w:rPr>
        <w:t>±</w:t>
      </w:r>
      <w:r w:rsidR="00415923" w:rsidRPr="005053F5">
        <w:rPr>
          <w:rFonts w:ascii="Times New Roman" w:eastAsia="新細明體" w:hAnsi="Times New Roman" w:cs="Times New Roman"/>
          <w:color w:val="000000" w:themeColor="text1"/>
          <w:sz w:val="22"/>
        </w:rPr>
        <w:t>35.14, non-HDL-C 132.59</w:t>
      </w:r>
      <w:r w:rsidR="00415923" w:rsidRPr="005053F5">
        <w:rPr>
          <w:rFonts w:ascii="Times New Roman" w:eastAsia="新細明體" w:hAnsi="Times New Roman" w:cs="Times New Roman" w:hint="eastAsia"/>
          <w:color w:val="000000" w:themeColor="text1"/>
          <w:sz w:val="22"/>
        </w:rPr>
        <w:t>±</w:t>
      </w:r>
      <w:r w:rsidR="00415923" w:rsidRPr="005053F5">
        <w:rPr>
          <w:rFonts w:ascii="Times New Roman" w:eastAsia="新細明體" w:hAnsi="Times New Roman" w:cs="Times New Roman"/>
          <w:color w:val="000000" w:themeColor="text1"/>
          <w:sz w:val="22"/>
        </w:rPr>
        <w:t>34.83 mg/dl, HDL-C 51.96</w:t>
      </w:r>
      <w:r w:rsidR="00415923" w:rsidRPr="005053F5">
        <w:rPr>
          <w:rFonts w:ascii="Times New Roman" w:eastAsia="新細明體" w:hAnsi="Times New Roman" w:cs="Times New Roman" w:hint="eastAsia"/>
          <w:color w:val="000000" w:themeColor="text1"/>
          <w:sz w:val="22"/>
        </w:rPr>
        <w:t>±</w:t>
      </w:r>
      <w:r w:rsidR="00415923" w:rsidRPr="005053F5">
        <w:rPr>
          <w:rFonts w:ascii="Times New Roman" w:eastAsia="新細明體" w:hAnsi="Times New Roman" w:cs="Times New Roman"/>
          <w:color w:val="000000" w:themeColor="text1"/>
          <w:sz w:val="22"/>
        </w:rPr>
        <w:t>12.76 mg/dl, BMI 24.6</w:t>
      </w:r>
      <w:r w:rsidR="00415923" w:rsidRPr="005053F5">
        <w:rPr>
          <w:rFonts w:ascii="Times New Roman" w:eastAsia="新細明體" w:hAnsi="Times New Roman" w:cs="Times New Roman" w:hint="eastAsia"/>
          <w:color w:val="000000" w:themeColor="text1"/>
          <w:sz w:val="22"/>
        </w:rPr>
        <w:t>±</w:t>
      </w:r>
      <w:r w:rsidR="00415923" w:rsidRPr="005053F5">
        <w:rPr>
          <w:rFonts w:ascii="Times New Roman" w:eastAsia="新細明體" w:hAnsi="Times New Roman" w:cs="Times New Roman"/>
          <w:color w:val="000000" w:themeColor="text1"/>
          <w:sz w:val="22"/>
        </w:rPr>
        <w:t>3.27</w:t>
      </w:r>
      <w:r w:rsidR="000A6880" w:rsidRPr="005053F5">
        <w:rPr>
          <w:rFonts w:ascii="Times New Roman" w:eastAsia="新細明體" w:hAnsi="Times New Roman" w:cs="Times New Roman" w:hint="eastAsia"/>
          <w:color w:val="000000" w:themeColor="text1"/>
          <w:sz w:val="22"/>
        </w:rPr>
        <w:t xml:space="preserve"> kg/m</w:t>
      </w:r>
      <w:r w:rsidR="000A6880" w:rsidRPr="005053F5">
        <w:rPr>
          <w:rFonts w:ascii="Times New Roman" w:eastAsia="新細明體" w:hAnsi="Times New Roman" w:cs="Times New Roman" w:hint="eastAsia"/>
          <w:color w:val="000000" w:themeColor="text1"/>
          <w:sz w:val="22"/>
          <w:vertAlign w:val="superscript"/>
        </w:rPr>
        <w:t>2</w:t>
      </w:r>
      <w:r w:rsidR="00415923" w:rsidRPr="005053F5">
        <w:rPr>
          <w:rFonts w:ascii="Times New Roman" w:eastAsia="新細明體" w:hAnsi="Times New Roman" w:cs="Times New Roman"/>
          <w:color w:val="000000" w:themeColor="text1"/>
          <w:sz w:val="22"/>
        </w:rPr>
        <w:t>, AST 17.88</w:t>
      </w:r>
      <w:r w:rsidR="00415923" w:rsidRPr="005053F5">
        <w:rPr>
          <w:rFonts w:ascii="Times New Roman" w:eastAsia="新細明體" w:hAnsi="Times New Roman" w:cs="Times New Roman" w:hint="eastAsia"/>
          <w:color w:val="000000" w:themeColor="text1"/>
          <w:sz w:val="22"/>
        </w:rPr>
        <w:t>±</w:t>
      </w:r>
      <w:r w:rsidR="00415923" w:rsidRPr="005053F5">
        <w:rPr>
          <w:rFonts w:ascii="Times New Roman" w:eastAsia="新細明體" w:hAnsi="Times New Roman" w:cs="Times New Roman"/>
          <w:color w:val="000000" w:themeColor="text1"/>
          <w:sz w:val="22"/>
        </w:rPr>
        <w:t>6.66 IU/L, ALT 18.89</w:t>
      </w:r>
      <w:r w:rsidR="00415923" w:rsidRPr="005053F5">
        <w:rPr>
          <w:rFonts w:ascii="Times New Roman" w:eastAsia="新細明體" w:hAnsi="Times New Roman" w:cs="Times New Roman" w:hint="eastAsia"/>
          <w:color w:val="000000" w:themeColor="text1"/>
          <w:sz w:val="22"/>
        </w:rPr>
        <w:t>±</w:t>
      </w:r>
      <w:r w:rsidR="00415923" w:rsidRPr="005053F5">
        <w:rPr>
          <w:rFonts w:ascii="Times New Roman" w:eastAsia="新細明體" w:hAnsi="Times New Roman" w:cs="Times New Roman"/>
          <w:color w:val="000000" w:themeColor="text1"/>
          <w:sz w:val="22"/>
        </w:rPr>
        <w:t>12.36 IU/L.</w:t>
      </w:r>
      <w:r w:rsidR="003F348A" w:rsidRPr="005053F5">
        <w:rPr>
          <w:rFonts w:ascii="Times New Roman" w:eastAsia="新細明體" w:hAnsi="Times New Roman" w:cs="Times New Roman" w:hint="eastAsia"/>
          <w:color w:val="000000" w:themeColor="text1"/>
          <w:sz w:val="22"/>
        </w:rPr>
        <w:t xml:space="preserve"> NAFLD indicates non-alcoholic fatty liver disease. OR indicates odds ratio. </w:t>
      </w:r>
      <w:bookmarkStart w:id="0" w:name="_GoBack"/>
      <w:bookmarkEnd w:id="0"/>
    </w:p>
    <w:sectPr w:rsidR="00CE59EB" w:rsidRPr="005053F5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4290D" w:rsidRDefault="00F4290D" w:rsidP="00F4290D">
      <w:r>
        <w:separator/>
      </w:r>
    </w:p>
  </w:endnote>
  <w:endnote w:type="continuationSeparator" w:id="0">
    <w:p w:rsidR="00F4290D" w:rsidRDefault="00F4290D" w:rsidP="00F429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4290D" w:rsidRDefault="00F4290D" w:rsidP="00F4290D">
      <w:r>
        <w:separator/>
      </w:r>
    </w:p>
  </w:footnote>
  <w:footnote w:type="continuationSeparator" w:id="0">
    <w:p w:rsidR="00F4290D" w:rsidRDefault="00F4290D" w:rsidP="00F429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15923"/>
    <w:rsid w:val="00002594"/>
    <w:rsid w:val="00003E1C"/>
    <w:rsid w:val="0000507A"/>
    <w:rsid w:val="00006614"/>
    <w:rsid w:val="000144C2"/>
    <w:rsid w:val="00016E89"/>
    <w:rsid w:val="00026E32"/>
    <w:rsid w:val="0003241D"/>
    <w:rsid w:val="00042E5B"/>
    <w:rsid w:val="0004361A"/>
    <w:rsid w:val="00045D62"/>
    <w:rsid w:val="00055BB8"/>
    <w:rsid w:val="00060DD0"/>
    <w:rsid w:val="00066491"/>
    <w:rsid w:val="0007160F"/>
    <w:rsid w:val="00074FE4"/>
    <w:rsid w:val="00077DEF"/>
    <w:rsid w:val="00081BB0"/>
    <w:rsid w:val="00082324"/>
    <w:rsid w:val="0009071E"/>
    <w:rsid w:val="00093ABB"/>
    <w:rsid w:val="000A2BD3"/>
    <w:rsid w:val="000A3C73"/>
    <w:rsid w:val="000A6880"/>
    <w:rsid w:val="000B7F4E"/>
    <w:rsid w:val="000C1CA0"/>
    <w:rsid w:val="000C296F"/>
    <w:rsid w:val="000C46CA"/>
    <w:rsid w:val="000D146A"/>
    <w:rsid w:val="000D2009"/>
    <w:rsid w:val="000D4523"/>
    <w:rsid w:val="000D4D45"/>
    <w:rsid w:val="000D6049"/>
    <w:rsid w:val="000D6E94"/>
    <w:rsid w:val="000E1F6E"/>
    <w:rsid w:val="000E2B36"/>
    <w:rsid w:val="000E45DA"/>
    <w:rsid w:val="000E5992"/>
    <w:rsid w:val="000E5A60"/>
    <w:rsid w:val="000E7849"/>
    <w:rsid w:val="000F3166"/>
    <w:rsid w:val="0010297C"/>
    <w:rsid w:val="0010303D"/>
    <w:rsid w:val="00106885"/>
    <w:rsid w:val="0011470C"/>
    <w:rsid w:val="00114CB5"/>
    <w:rsid w:val="00116D06"/>
    <w:rsid w:val="00121FBE"/>
    <w:rsid w:val="00123605"/>
    <w:rsid w:val="0013209B"/>
    <w:rsid w:val="00136A46"/>
    <w:rsid w:val="00136BEA"/>
    <w:rsid w:val="00137A54"/>
    <w:rsid w:val="001434ED"/>
    <w:rsid w:val="00153B4F"/>
    <w:rsid w:val="001568FC"/>
    <w:rsid w:val="00157F7B"/>
    <w:rsid w:val="0016282F"/>
    <w:rsid w:val="001636A8"/>
    <w:rsid w:val="001665E9"/>
    <w:rsid w:val="00167B25"/>
    <w:rsid w:val="00172DBC"/>
    <w:rsid w:val="00190E99"/>
    <w:rsid w:val="001A045F"/>
    <w:rsid w:val="001A4788"/>
    <w:rsid w:val="001A5583"/>
    <w:rsid w:val="001A7B37"/>
    <w:rsid w:val="001B0E49"/>
    <w:rsid w:val="001B7F57"/>
    <w:rsid w:val="001C479A"/>
    <w:rsid w:val="001C4CAC"/>
    <w:rsid w:val="001C5298"/>
    <w:rsid w:val="001C52DF"/>
    <w:rsid w:val="001D7317"/>
    <w:rsid w:val="001E4FAD"/>
    <w:rsid w:val="001E606C"/>
    <w:rsid w:val="001F0B90"/>
    <w:rsid w:val="001F17B4"/>
    <w:rsid w:val="001F6D12"/>
    <w:rsid w:val="001F6FFC"/>
    <w:rsid w:val="00200E25"/>
    <w:rsid w:val="0020155D"/>
    <w:rsid w:val="0020517F"/>
    <w:rsid w:val="00206ADB"/>
    <w:rsid w:val="00215640"/>
    <w:rsid w:val="002173B8"/>
    <w:rsid w:val="00220FFE"/>
    <w:rsid w:val="00221B42"/>
    <w:rsid w:val="002241DC"/>
    <w:rsid w:val="00230391"/>
    <w:rsid w:val="00230738"/>
    <w:rsid w:val="00233E07"/>
    <w:rsid w:val="00236B15"/>
    <w:rsid w:val="00236D4E"/>
    <w:rsid w:val="00236F56"/>
    <w:rsid w:val="002378F8"/>
    <w:rsid w:val="00243A2E"/>
    <w:rsid w:val="00244856"/>
    <w:rsid w:val="002463F1"/>
    <w:rsid w:val="00246F6F"/>
    <w:rsid w:val="0024725D"/>
    <w:rsid w:val="00254288"/>
    <w:rsid w:val="002644F9"/>
    <w:rsid w:val="00271C7C"/>
    <w:rsid w:val="002727A3"/>
    <w:rsid w:val="00274A25"/>
    <w:rsid w:val="0027651C"/>
    <w:rsid w:val="0028456E"/>
    <w:rsid w:val="00285EDA"/>
    <w:rsid w:val="00286F61"/>
    <w:rsid w:val="00287DB3"/>
    <w:rsid w:val="00294CD5"/>
    <w:rsid w:val="00294FBD"/>
    <w:rsid w:val="002A05BE"/>
    <w:rsid w:val="002A0901"/>
    <w:rsid w:val="002A4E4E"/>
    <w:rsid w:val="002A5662"/>
    <w:rsid w:val="002A5C3F"/>
    <w:rsid w:val="002B3B6D"/>
    <w:rsid w:val="002C399B"/>
    <w:rsid w:val="002C5888"/>
    <w:rsid w:val="002D0BE3"/>
    <w:rsid w:val="002D5EB1"/>
    <w:rsid w:val="002F057C"/>
    <w:rsid w:val="0030029B"/>
    <w:rsid w:val="003007FD"/>
    <w:rsid w:val="003033C3"/>
    <w:rsid w:val="0030467C"/>
    <w:rsid w:val="0030694B"/>
    <w:rsid w:val="003108EA"/>
    <w:rsid w:val="0031768C"/>
    <w:rsid w:val="003179D7"/>
    <w:rsid w:val="00326776"/>
    <w:rsid w:val="0033206E"/>
    <w:rsid w:val="0033561D"/>
    <w:rsid w:val="003360E8"/>
    <w:rsid w:val="00340B68"/>
    <w:rsid w:val="00343091"/>
    <w:rsid w:val="00343400"/>
    <w:rsid w:val="003449E9"/>
    <w:rsid w:val="00346291"/>
    <w:rsid w:val="0035613A"/>
    <w:rsid w:val="003573DD"/>
    <w:rsid w:val="00360900"/>
    <w:rsid w:val="00361266"/>
    <w:rsid w:val="003624D2"/>
    <w:rsid w:val="00363394"/>
    <w:rsid w:val="00372C19"/>
    <w:rsid w:val="003747F9"/>
    <w:rsid w:val="00375F06"/>
    <w:rsid w:val="00384655"/>
    <w:rsid w:val="003877B9"/>
    <w:rsid w:val="00392176"/>
    <w:rsid w:val="00394AD8"/>
    <w:rsid w:val="003954FD"/>
    <w:rsid w:val="003A2769"/>
    <w:rsid w:val="003A37EA"/>
    <w:rsid w:val="003B2A4D"/>
    <w:rsid w:val="003B3E8D"/>
    <w:rsid w:val="003B69AA"/>
    <w:rsid w:val="003B6C0F"/>
    <w:rsid w:val="003B733A"/>
    <w:rsid w:val="003C1CD2"/>
    <w:rsid w:val="003C4AD3"/>
    <w:rsid w:val="003C60F4"/>
    <w:rsid w:val="003C60F6"/>
    <w:rsid w:val="003D74E7"/>
    <w:rsid w:val="003E11DE"/>
    <w:rsid w:val="003E3B70"/>
    <w:rsid w:val="003E3D47"/>
    <w:rsid w:val="003E5C05"/>
    <w:rsid w:val="003E69D6"/>
    <w:rsid w:val="003F1B4A"/>
    <w:rsid w:val="003F31BC"/>
    <w:rsid w:val="003F348A"/>
    <w:rsid w:val="003F7542"/>
    <w:rsid w:val="00401F4F"/>
    <w:rsid w:val="0040231D"/>
    <w:rsid w:val="00407877"/>
    <w:rsid w:val="00412E15"/>
    <w:rsid w:val="00415923"/>
    <w:rsid w:val="0042058F"/>
    <w:rsid w:val="00435A20"/>
    <w:rsid w:val="00437EFC"/>
    <w:rsid w:val="00443F42"/>
    <w:rsid w:val="0044502C"/>
    <w:rsid w:val="00445909"/>
    <w:rsid w:val="00450CF2"/>
    <w:rsid w:val="00452479"/>
    <w:rsid w:val="00457954"/>
    <w:rsid w:val="0046016A"/>
    <w:rsid w:val="004664D9"/>
    <w:rsid w:val="00466C64"/>
    <w:rsid w:val="0047108A"/>
    <w:rsid w:val="00480BFC"/>
    <w:rsid w:val="0048619C"/>
    <w:rsid w:val="00487F9B"/>
    <w:rsid w:val="00494636"/>
    <w:rsid w:val="00496523"/>
    <w:rsid w:val="004A09EE"/>
    <w:rsid w:val="004A561B"/>
    <w:rsid w:val="004A76EB"/>
    <w:rsid w:val="004B2AF6"/>
    <w:rsid w:val="004B61EE"/>
    <w:rsid w:val="004C1178"/>
    <w:rsid w:val="004C11AB"/>
    <w:rsid w:val="004D1324"/>
    <w:rsid w:val="004E1818"/>
    <w:rsid w:val="004E3E47"/>
    <w:rsid w:val="004F156F"/>
    <w:rsid w:val="004F653A"/>
    <w:rsid w:val="004F72C8"/>
    <w:rsid w:val="005034EF"/>
    <w:rsid w:val="00504151"/>
    <w:rsid w:val="005053F5"/>
    <w:rsid w:val="00505934"/>
    <w:rsid w:val="00506E5B"/>
    <w:rsid w:val="00510492"/>
    <w:rsid w:val="005156B0"/>
    <w:rsid w:val="00521620"/>
    <w:rsid w:val="0052471A"/>
    <w:rsid w:val="00527C10"/>
    <w:rsid w:val="00531F6E"/>
    <w:rsid w:val="00536EE5"/>
    <w:rsid w:val="00542C34"/>
    <w:rsid w:val="00543200"/>
    <w:rsid w:val="005436C0"/>
    <w:rsid w:val="00543B8A"/>
    <w:rsid w:val="00556595"/>
    <w:rsid w:val="00556770"/>
    <w:rsid w:val="0055750E"/>
    <w:rsid w:val="00560E42"/>
    <w:rsid w:val="00561A64"/>
    <w:rsid w:val="00562E2A"/>
    <w:rsid w:val="005638CB"/>
    <w:rsid w:val="00565A2C"/>
    <w:rsid w:val="00566F25"/>
    <w:rsid w:val="005675AF"/>
    <w:rsid w:val="00567B92"/>
    <w:rsid w:val="005843D6"/>
    <w:rsid w:val="00584530"/>
    <w:rsid w:val="00584874"/>
    <w:rsid w:val="005909B8"/>
    <w:rsid w:val="00594022"/>
    <w:rsid w:val="00595BEB"/>
    <w:rsid w:val="005A20A5"/>
    <w:rsid w:val="005A284E"/>
    <w:rsid w:val="005A2BA9"/>
    <w:rsid w:val="005A4F19"/>
    <w:rsid w:val="005A6F65"/>
    <w:rsid w:val="005A713D"/>
    <w:rsid w:val="005B028B"/>
    <w:rsid w:val="005B1E47"/>
    <w:rsid w:val="005B7045"/>
    <w:rsid w:val="005C2ECB"/>
    <w:rsid w:val="005C32A6"/>
    <w:rsid w:val="005C519E"/>
    <w:rsid w:val="005C65A5"/>
    <w:rsid w:val="005D5670"/>
    <w:rsid w:val="005D60AE"/>
    <w:rsid w:val="005D688B"/>
    <w:rsid w:val="005D6B51"/>
    <w:rsid w:val="005D6D82"/>
    <w:rsid w:val="005E5BEE"/>
    <w:rsid w:val="005F001C"/>
    <w:rsid w:val="005F0F23"/>
    <w:rsid w:val="005F3CD3"/>
    <w:rsid w:val="006042D8"/>
    <w:rsid w:val="0060586C"/>
    <w:rsid w:val="00611B8E"/>
    <w:rsid w:val="00611BC5"/>
    <w:rsid w:val="006127A4"/>
    <w:rsid w:val="006226D5"/>
    <w:rsid w:val="00622D3B"/>
    <w:rsid w:val="006279F1"/>
    <w:rsid w:val="00632835"/>
    <w:rsid w:val="0063454F"/>
    <w:rsid w:val="00642F27"/>
    <w:rsid w:val="00646C34"/>
    <w:rsid w:val="0065726C"/>
    <w:rsid w:val="00665F2A"/>
    <w:rsid w:val="00666152"/>
    <w:rsid w:val="00670493"/>
    <w:rsid w:val="00670CC8"/>
    <w:rsid w:val="00670E17"/>
    <w:rsid w:val="006725FB"/>
    <w:rsid w:val="00681867"/>
    <w:rsid w:val="006818AE"/>
    <w:rsid w:val="0068330B"/>
    <w:rsid w:val="00684171"/>
    <w:rsid w:val="006862AD"/>
    <w:rsid w:val="0068770E"/>
    <w:rsid w:val="00687794"/>
    <w:rsid w:val="006938B5"/>
    <w:rsid w:val="00693B9B"/>
    <w:rsid w:val="0069756A"/>
    <w:rsid w:val="006A2151"/>
    <w:rsid w:val="006A4AF9"/>
    <w:rsid w:val="006A5B0B"/>
    <w:rsid w:val="006B2491"/>
    <w:rsid w:val="006B3425"/>
    <w:rsid w:val="006C415A"/>
    <w:rsid w:val="006D235E"/>
    <w:rsid w:val="006D5093"/>
    <w:rsid w:val="006D6F7D"/>
    <w:rsid w:val="006D7DEF"/>
    <w:rsid w:val="006E2691"/>
    <w:rsid w:val="006F3231"/>
    <w:rsid w:val="006F560C"/>
    <w:rsid w:val="006F605A"/>
    <w:rsid w:val="006F731F"/>
    <w:rsid w:val="0070290C"/>
    <w:rsid w:val="007034EB"/>
    <w:rsid w:val="00703757"/>
    <w:rsid w:val="00706253"/>
    <w:rsid w:val="00706BF4"/>
    <w:rsid w:val="007257A3"/>
    <w:rsid w:val="00730D07"/>
    <w:rsid w:val="00734165"/>
    <w:rsid w:val="00736EC0"/>
    <w:rsid w:val="007448EC"/>
    <w:rsid w:val="00747E64"/>
    <w:rsid w:val="0075251E"/>
    <w:rsid w:val="00754722"/>
    <w:rsid w:val="0076299A"/>
    <w:rsid w:val="00767B4F"/>
    <w:rsid w:val="00770C91"/>
    <w:rsid w:val="00771260"/>
    <w:rsid w:val="00777DFF"/>
    <w:rsid w:val="00777F94"/>
    <w:rsid w:val="007818AE"/>
    <w:rsid w:val="00781FE8"/>
    <w:rsid w:val="00782834"/>
    <w:rsid w:val="00783F08"/>
    <w:rsid w:val="00787501"/>
    <w:rsid w:val="007A1F4D"/>
    <w:rsid w:val="007B07CD"/>
    <w:rsid w:val="007B2861"/>
    <w:rsid w:val="007B4C07"/>
    <w:rsid w:val="007B5440"/>
    <w:rsid w:val="007B73E2"/>
    <w:rsid w:val="007B7B58"/>
    <w:rsid w:val="007C398C"/>
    <w:rsid w:val="007C3C02"/>
    <w:rsid w:val="007D165F"/>
    <w:rsid w:val="007D70D1"/>
    <w:rsid w:val="007D7AFE"/>
    <w:rsid w:val="007E1016"/>
    <w:rsid w:val="007E3871"/>
    <w:rsid w:val="007E50B7"/>
    <w:rsid w:val="007E75E6"/>
    <w:rsid w:val="007F4566"/>
    <w:rsid w:val="007F6C46"/>
    <w:rsid w:val="008037B4"/>
    <w:rsid w:val="00804B69"/>
    <w:rsid w:val="00807C55"/>
    <w:rsid w:val="008202C7"/>
    <w:rsid w:val="008217CD"/>
    <w:rsid w:val="008226BB"/>
    <w:rsid w:val="008276C8"/>
    <w:rsid w:val="00835FF3"/>
    <w:rsid w:val="008401DF"/>
    <w:rsid w:val="00845C83"/>
    <w:rsid w:val="00845EFA"/>
    <w:rsid w:val="00846AA4"/>
    <w:rsid w:val="008561CD"/>
    <w:rsid w:val="00857964"/>
    <w:rsid w:val="00861A1F"/>
    <w:rsid w:val="008631C4"/>
    <w:rsid w:val="00863C70"/>
    <w:rsid w:val="00864A4F"/>
    <w:rsid w:val="00866276"/>
    <w:rsid w:val="0086708A"/>
    <w:rsid w:val="008675A4"/>
    <w:rsid w:val="00871709"/>
    <w:rsid w:val="00871DDD"/>
    <w:rsid w:val="008765F5"/>
    <w:rsid w:val="00887C6D"/>
    <w:rsid w:val="00893A17"/>
    <w:rsid w:val="00896248"/>
    <w:rsid w:val="008A01AB"/>
    <w:rsid w:val="008A0A0A"/>
    <w:rsid w:val="008A69CF"/>
    <w:rsid w:val="008C2A17"/>
    <w:rsid w:val="008D24C4"/>
    <w:rsid w:val="008E0D87"/>
    <w:rsid w:val="008E5853"/>
    <w:rsid w:val="008E68F2"/>
    <w:rsid w:val="008F034A"/>
    <w:rsid w:val="009003E4"/>
    <w:rsid w:val="00903DCB"/>
    <w:rsid w:val="00903ED1"/>
    <w:rsid w:val="00906858"/>
    <w:rsid w:val="00910B3E"/>
    <w:rsid w:val="00915837"/>
    <w:rsid w:val="00922682"/>
    <w:rsid w:val="00925467"/>
    <w:rsid w:val="0093455C"/>
    <w:rsid w:val="00934A1B"/>
    <w:rsid w:val="00934C55"/>
    <w:rsid w:val="0093733A"/>
    <w:rsid w:val="009412DB"/>
    <w:rsid w:val="00946A91"/>
    <w:rsid w:val="00952333"/>
    <w:rsid w:val="0095236B"/>
    <w:rsid w:val="00953203"/>
    <w:rsid w:val="00953A26"/>
    <w:rsid w:val="009634B9"/>
    <w:rsid w:val="00967CE1"/>
    <w:rsid w:val="009700DD"/>
    <w:rsid w:val="00970BBB"/>
    <w:rsid w:val="00975CB2"/>
    <w:rsid w:val="00990F3A"/>
    <w:rsid w:val="00991850"/>
    <w:rsid w:val="00992CAA"/>
    <w:rsid w:val="00993B6F"/>
    <w:rsid w:val="009A5922"/>
    <w:rsid w:val="009A6955"/>
    <w:rsid w:val="009A71D2"/>
    <w:rsid w:val="009D12EE"/>
    <w:rsid w:val="009D15E6"/>
    <w:rsid w:val="009F29BE"/>
    <w:rsid w:val="009F536B"/>
    <w:rsid w:val="009F5ED2"/>
    <w:rsid w:val="00A01DDB"/>
    <w:rsid w:val="00A024AF"/>
    <w:rsid w:val="00A06314"/>
    <w:rsid w:val="00A10736"/>
    <w:rsid w:val="00A11C1A"/>
    <w:rsid w:val="00A23AAC"/>
    <w:rsid w:val="00A24EDF"/>
    <w:rsid w:val="00A32D8F"/>
    <w:rsid w:val="00A35839"/>
    <w:rsid w:val="00A404F1"/>
    <w:rsid w:val="00A40BFF"/>
    <w:rsid w:val="00A415B2"/>
    <w:rsid w:val="00A42A0D"/>
    <w:rsid w:val="00A43136"/>
    <w:rsid w:val="00A44678"/>
    <w:rsid w:val="00A456D8"/>
    <w:rsid w:val="00A465F3"/>
    <w:rsid w:val="00A470EC"/>
    <w:rsid w:val="00A50932"/>
    <w:rsid w:val="00A558B3"/>
    <w:rsid w:val="00A610C8"/>
    <w:rsid w:val="00A6664A"/>
    <w:rsid w:val="00A764E3"/>
    <w:rsid w:val="00A83D52"/>
    <w:rsid w:val="00A96349"/>
    <w:rsid w:val="00A96C86"/>
    <w:rsid w:val="00AA20AE"/>
    <w:rsid w:val="00AA5492"/>
    <w:rsid w:val="00AB1D02"/>
    <w:rsid w:val="00AB34BA"/>
    <w:rsid w:val="00AB4085"/>
    <w:rsid w:val="00AC3163"/>
    <w:rsid w:val="00AC57C6"/>
    <w:rsid w:val="00AE02CF"/>
    <w:rsid w:val="00AE0744"/>
    <w:rsid w:val="00AE4855"/>
    <w:rsid w:val="00B07F30"/>
    <w:rsid w:val="00B10D84"/>
    <w:rsid w:val="00B12E83"/>
    <w:rsid w:val="00B15D40"/>
    <w:rsid w:val="00B236CB"/>
    <w:rsid w:val="00B35F60"/>
    <w:rsid w:val="00B40BDA"/>
    <w:rsid w:val="00B413BF"/>
    <w:rsid w:val="00B523F4"/>
    <w:rsid w:val="00B52BE1"/>
    <w:rsid w:val="00B52D95"/>
    <w:rsid w:val="00B63A3D"/>
    <w:rsid w:val="00B67287"/>
    <w:rsid w:val="00B67C7E"/>
    <w:rsid w:val="00B67C86"/>
    <w:rsid w:val="00B67D20"/>
    <w:rsid w:val="00B70178"/>
    <w:rsid w:val="00B702F8"/>
    <w:rsid w:val="00B7393E"/>
    <w:rsid w:val="00B73BC6"/>
    <w:rsid w:val="00B800A4"/>
    <w:rsid w:val="00B8296C"/>
    <w:rsid w:val="00BA6AF1"/>
    <w:rsid w:val="00BB17DC"/>
    <w:rsid w:val="00BB212A"/>
    <w:rsid w:val="00BB41C0"/>
    <w:rsid w:val="00BB5E50"/>
    <w:rsid w:val="00BB7DF5"/>
    <w:rsid w:val="00BC4575"/>
    <w:rsid w:val="00BD03DA"/>
    <w:rsid w:val="00BD0B4C"/>
    <w:rsid w:val="00BD6923"/>
    <w:rsid w:val="00BD78F6"/>
    <w:rsid w:val="00BE45E5"/>
    <w:rsid w:val="00BF00A2"/>
    <w:rsid w:val="00BF1730"/>
    <w:rsid w:val="00BF5A56"/>
    <w:rsid w:val="00C002A8"/>
    <w:rsid w:val="00C0386E"/>
    <w:rsid w:val="00C0412F"/>
    <w:rsid w:val="00C0473F"/>
    <w:rsid w:val="00C04CA8"/>
    <w:rsid w:val="00C056D3"/>
    <w:rsid w:val="00C05F4C"/>
    <w:rsid w:val="00C066F4"/>
    <w:rsid w:val="00C169B0"/>
    <w:rsid w:val="00C2010E"/>
    <w:rsid w:val="00C22CDC"/>
    <w:rsid w:val="00C23579"/>
    <w:rsid w:val="00C2387B"/>
    <w:rsid w:val="00C267A7"/>
    <w:rsid w:val="00C276F4"/>
    <w:rsid w:val="00C463E8"/>
    <w:rsid w:val="00C525E0"/>
    <w:rsid w:val="00C530BC"/>
    <w:rsid w:val="00C56492"/>
    <w:rsid w:val="00C60EB9"/>
    <w:rsid w:val="00C61ED2"/>
    <w:rsid w:val="00C648BE"/>
    <w:rsid w:val="00C72EF3"/>
    <w:rsid w:val="00C734BD"/>
    <w:rsid w:val="00C7730A"/>
    <w:rsid w:val="00C80753"/>
    <w:rsid w:val="00C92787"/>
    <w:rsid w:val="00CA225D"/>
    <w:rsid w:val="00CA6F58"/>
    <w:rsid w:val="00CC04E9"/>
    <w:rsid w:val="00CC1D03"/>
    <w:rsid w:val="00CC3CAC"/>
    <w:rsid w:val="00CD07EC"/>
    <w:rsid w:val="00CD4692"/>
    <w:rsid w:val="00CD7FD5"/>
    <w:rsid w:val="00CE233E"/>
    <w:rsid w:val="00CE3152"/>
    <w:rsid w:val="00CE59EB"/>
    <w:rsid w:val="00CE5B25"/>
    <w:rsid w:val="00CF1AA9"/>
    <w:rsid w:val="00CF2BEB"/>
    <w:rsid w:val="00CF6D7A"/>
    <w:rsid w:val="00D04030"/>
    <w:rsid w:val="00D0766B"/>
    <w:rsid w:val="00D16DC4"/>
    <w:rsid w:val="00D17718"/>
    <w:rsid w:val="00D235B6"/>
    <w:rsid w:val="00D26784"/>
    <w:rsid w:val="00D2692E"/>
    <w:rsid w:val="00D26BC6"/>
    <w:rsid w:val="00D30699"/>
    <w:rsid w:val="00D30EA7"/>
    <w:rsid w:val="00D32C79"/>
    <w:rsid w:val="00D33C0E"/>
    <w:rsid w:val="00D34B05"/>
    <w:rsid w:val="00D3767E"/>
    <w:rsid w:val="00D42DE5"/>
    <w:rsid w:val="00D44060"/>
    <w:rsid w:val="00D45BD6"/>
    <w:rsid w:val="00D4658D"/>
    <w:rsid w:val="00D5167C"/>
    <w:rsid w:val="00D57AA7"/>
    <w:rsid w:val="00D607C3"/>
    <w:rsid w:val="00D61B76"/>
    <w:rsid w:val="00D621FD"/>
    <w:rsid w:val="00D62E26"/>
    <w:rsid w:val="00D63527"/>
    <w:rsid w:val="00D838F3"/>
    <w:rsid w:val="00D860AB"/>
    <w:rsid w:val="00D953E6"/>
    <w:rsid w:val="00DB6BA3"/>
    <w:rsid w:val="00DB7023"/>
    <w:rsid w:val="00DB7CBC"/>
    <w:rsid w:val="00DC0D5A"/>
    <w:rsid w:val="00DC5EF1"/>
    <w:rsid w:val="00DC6981"/>
    <w:rsid w:val="00DC7FF9"/>
    <w:rsid w:val="00DD42B7"/>
    <w:rsid w:val="00DD4314"/>
    <w:rsid w:val="00DE0849"/>
    <w:rsid w:val="00DE3B98"/>
    <w:rsid w:val="00DF317A"/>
    <w:rsid w:val="00DF3717"/>
    <w:rsid w:val="00E1005A"/>
    <w:rsid w:val="00E111CB"/>
    <w:rsid w:val="00E1362E"/>
    <w:rsid w:val="00E16EED"/>
    <w:rsid w:val="00E2006F"/>
    <w:rsid w:val="00E255F0"/>
    <w:rsid w:val="00E25771"/>
    <w:rsid w:val="00E26128"/>
    <w:rsid w:val="00E33E3B"/>
    <w:rsid w:val="00E35731"/>
    <w:rsid w:val="00E365E8"/>
    <w:rsid w:val="00E4057A"/>
    <w:rsid w:val="00E4301C"/>
    <w:rsid w:val="00E446FF"/>
    <w:rsid w:val="00E45242"/>
    <w:rsid w:val="00E45D59"/>
    <w:rsid w:val="00E47860"/>
    <w:rsid w:val="00E5647F"/>
    <w:rsid w:val="00E56843"/>
    <w:rsid w:val="00E57CD6"/>
    <w:rsid w:val="00E64715"/>
    <w:rsid w:val="00E65103"/>
    <w:rsid w:val="00E70B48"/>
    <w:rsid w:val="00E70DED"/>
    <w:rsid w:val="00E7243A"/>
    <w:rsid w:val="00E72479"/>
    <w:rsid w:val="00E77E35"/>
    <w:rsid w:val="00E82B09"/>
    <w:rsid w:val="00E85AFC"/>
    <w:rsid w:val="00E86EF6"/>
    <w:rsid w:val="00E8779F"/>
    <w:rsid w:val="00E97500"/>
    <w:rsid w:val="00EA5769"/>
    <w:rsid w:val="00EA5841"/>
    <w:rsid w:val="00EB28D4"/>
    <w:rsid w:val="00EB3FA1"/>
    <w:rsid w:val="00EB6096"/>
    <w:rsid w:val="00EB7261"/>
    <w:rsid w:val="00EB79BE"/>
    <w:rsid w:val="00EC6DA9"/>
    <w:rsid w:val="00EC7609"/>
    <w:rsid w:val="00EC78FF"/>
    <w:rsid w:val="00ED0345"/>
    <w:rsid w:val="00EE01D1"/>
    <w:rsid w:val="00EE21C2"/>
    <w:rsid w:val="00EE6BB0"/>
    <w:rsid w:val="00EE6D0C"/>
    <w:rsid w:val="00EE7DEB"/>
    <w:rsid w:val="00EF0975"/>
    <w:rsid w:val="00EF164D"/>
    <w:rsid w:val="00EF361B"/>
    <w:rsid w:val="00EF467C"/>
    <w:rsid w:val="00EF5191"/>
    <w:rsid w:val="00EF5D51"/>
    <w:rsid w:val="00EF6D1C"/>
    <w:rsid w:val="00F01114"/>
    <w:rsid w:val="00F0591A"/>
    <w:rsid w:val="00F10F8A"/>
    <w:rsid w:val="00F2335C"/>
    <w:rsid w:val="00F320B5"/>
    <w:rsid w:val="00F373C7"/>
    <w:rsid w:val="00F4290D"/>
    <w:rsid w:val="00F43F0F"/>
    <w:rsid w:val="00F454EB"/>
    <w:rsid w:val="00F45C24"/>
    <w:rsid w:val="00F4604B"/>
    <w:rsid w:val="00F47BD5"/>
    <w:rsid w:val="00F50AD7"/>
    <w:rsid w:val="00F522AB"/>
    <w:rsid w:val="00F5294C"/>
    <w:rsid w:val="00F56DCD"/>
    <w:rsid w:val="00F604E1"/>
    <w:rsid w:val="00F621F4"/>
    <w:rsid w:val="00F6237D"/>
    <w:rsid w:val="00F648FB"/>
    <w:rsid w:val="00F657AC"/>
    <w:rsid w:val="00F66331"/>
    <w:rsid w:val="00F70026"/>
    <w:rsid w:val="00F72BAD"/>
    <w:rsid w:val="00F737F5"/>
    <w:rsid w:val="00F76C6C"/>
    <w:rsid w:val="00F77193"/>
    <w:rsid w:val="00F83C44"/>
    <w:rsid w:val="00F932BE"/>
    <w:rsid w:val="00F9501E"/>
    <w:rsid w:val="00F97589"/>
    <w:rsid w:val="00FA4740"/>
    <w:rsid w:val="00FB1DA3"/>
    <w:rsid w:val="00FB48A9"/>
    <w:rsid w:val="00FB53C0"/>
    <w:rsid w:val="00FC2118"/>
    <w:rsid w:val="00FC3951"/>
    <w:rsid w:val="00FD059C"/>
    <w:rsid w:val="00FD0AD6"/>
    <w:rsid w:val="00FD54DF"/>
    <w:rsid w:val="00FD5AB5"/>
    <w:rsid w:val="00FE1A90"/>
    <w:rsid w:val="00FE44F3"/>
    <w:rsid w:val="00FF2489"/>
    <w:rsid w:val="00FF70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592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290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4290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4290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4290D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15923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4290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F4290D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F4290D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F4290D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243</Words>
  <Characters>1390</Characters>
  <Application>Microsoft Office Word</Application>
  <DocSecurity>0</DocSecurity>
  <Lines>11</Lines>
  <Paragraphs>3</Paragraphs>
  <ScaleCrop>false</ScaleCrop>
  <Company>Dr.Xaio</Company>
  <LinksUpToDate>false</LinksUpToDate>
  <CharactersWithSpaces>1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Xaio</dc:creator>
  <cp:lastModifiedBy>Dr.Xaio</cp:lastModifiedBy>
  <cp:revision>18</cp:revision>
  <dcterms:created xsi:type="dcterms:W3CDTF">2015-04-20T13:14:00Z</dcterms:created>
  <dcterms:modified xsi:type="dcterms:W3CDTF">2015-08-18T14:10:00Z</dcterms:modified>
</cp:coreProperties>
</file>